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1AEE8" w14:textId="1CEABA3A" w:rsidR="005851C6" w:rsidRPr="00CF4FF6" w:rsidRDefault="00F50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2.</w:t>
      </w:r>
      <w:r w:rsidR="005851C6" w:rsidRPr="00CF4FF6">
        <w:rPr>
          <w:rFonts w:ascii="Times New Roman" w:hAnsi="Times New Roman" w:cs="Times New Roman"/>
        </w:rPr>
        <w:t xml:space="preserve"> Ocular parameters overall and across time and treatments presented as mean (±SD).</w:t>
      </w:r>
    </w:p>
    <w:tbl>
      <w:tblPr>
        <w:tblStyle w:val="TableGrid"/>
        <w:tblW w:w="16019" w:type="dxa"/>
        <w:tblInd w:w="-993" w:type="dxa"/>
        <w:tblLook w:val="04A0" w:firstRow="1" w:lastRow="0" w:firstColumn="1" w:lastColumn="0" w:noHBand="0" w:noVBand="1"/>
      </w:tblPr>
      <w:tblGrid>
        <w:gridCol w:w="1866"/>
        <w:gridCol w:w="2529"/>
        <w:gridCol w:w="1560"/>
        <w:gridCol w:w="1559"/>
        <w:gridCol w:w="1559"/>
        <w:gridCol w:w="1701"/>
        <w:gridCol w:w="1701"/>
        <w:gridCol w:w="1843"/>
        <w:gridCol w:w="1701"/>
      </w:tblGrid>
      <w:tr w:rsidR="00AF3B3E" w:rsidRPr="00DB432A" w14:paraId="24AA1933" w14:textId="02061236" w:rsidTr="001F6287">
        <w:trPr>
          <w:trHeight w:val="265"/>
        </w:trPr>
        <w:tc>
          <w:tcPr>
            <w:tcW w:w="1866" w:type="dxa"/>
            <w:tcBorders>
              <w:left w:val="nil"/>
              <w:bottom w:val="single" w:sz="4" w:space="0" w:color="auto"/>
              <w:right w:val="nil"/>
            </w:tcBorders>
          </w:tcPr>
          <w:p w14:paraId="6B07460A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6CAD9" w14:textId="77777777" w:rsidR="00D40733" w:rsidRPr="00DB432A" w:rsidRDefault="00D40733" w:rsidP="005851C6">
            <w:pPr>
              <w:rPr>
                <w:rFonts w:ascii="Times New Roman" w:hAnsi="Times New Roman" w:cs="Times New Roman"/>
                <w:b/>
                <w:bCs/>
                <w:color w:val="1F1F1F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0AFE3" w14:textId="77777777" w:rsidR="00D40733" w:rsidRPr="00DB432A" w:rsidRDefault="00D40733" w:rsidP="005851C6">
            <w:pPr>
              <w:rPr>
                <w:rFonts w:ascii="Times New Roman" w:hAnsi="Times New Roman" w:cs="Times New Roman"/>
                <w:b/>
                <w:bCs/>
                <w:color w:val="1F1F1F"/>
              </w:rPr>
            </w:pPr>
          </w:p>
        </w:tc>
        <w:tc>
          <w:tcPr>
            <w:tcW w:w="10064" w:type="dxa"/>
            <w:gridSpan w:val="6"/>
            <w:tcBorders>
              <w:left w:val="nil"/>
              <w:right w:val="nil"/>
            </w:tcBorders>
            <w:vAlign w:val="center"/>
          </w:tcPr>
          <w:p w14:paraId="3DF54356" w14:textId="4D1A716E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  <w:b/>
                <w:bCs/>
                <w:color w:val="1F1F1F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Drive time (minutes)</w:t>
            </w:r>
          </w:p>
        </w:tc>
      </w:tr>
      <w:tr w:rsidR="001F6287" w:rsidRPr="00DB432A" w14:paraId="7486BB70" w14:textId="05250A0C" w:rsidTr="001F6287">
        <w:trPr>
          <w:trHeight w:val="265"/>
        </w:trPr>
        <w:tc>
          <w:tcPr>
            <w:tcW w:w="1866" w:type="dxa"/>
            <w:tcBorders>
              <w:left w:val="nil"/>
              <w:right w:val="nil"/>
            </w:tcBorders>
          </w:tcPr>
          <w:p w14:paraId="04E2CD08" w14:textId="380B96DE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060A9" w14:textId="3DB979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Outcom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8E213" w14:textId="0F758D98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Overal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5D2F6" w14:textId="2BC5BF03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AFBF6" w14:textId="5C3D91CE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2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0E8FA" w14:textId="410F831F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6AC24" w14:textId="0B261CB3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4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901A634" w14:textId="688A6D5F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  <w:b/>
                <w:bCs/>
                <w:color w:val="1F1F1F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5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8FF23A1" w14:textId="16603EB6" w:rsidR="00D40733" w:rsidRPr="00DB432A" w:rsidRDefault="00D40733" w:rsidP="00D40733">
            <w:pPr>
              <w:jc w:val="center"/>
              <w:rPr>
                <w:rFonts w:ascii="Times New Roman" w:hAnsi="Times New Roman" w:cs="Times New Roman"/>
                <w:b/>
                <w:bCs/>
                <w:color w:val="1F1F1F"/>
              </w:rPr>
            </w:pPr>
            <w:r w:rsidRPr="00DB432A">
              <w:rPr>
                <w:rFonts w:ascii="Times New Roman" w:hAnsi="Times New Roman" w:cs="Times New Roman"/>
                <w:b/>
                <w:bCs/>
                <w:color w:val="1F1F1F"/>
              </w:rPr>
              <w:t>60</w:t>
            </w:r>
          </w:p>
        </w:tc>
      </w:tr>
      <w:tr w:rsidR="001F6287" w:rsidRPr="00DB432A" w14:paraId="317B4FC1" w14:textId="6F06DD4F" w:rsidTr="001F6287">
        <w:trPr>
          <w:trHeight w:val="178"/>
        </w:trPr>
        <w:tc>
          <w:tcPr>
            <w:tcW w:w="1866" w:type="dxa"/>
            <w:vMerge w:val="restart"/>
            <w:tcBorders>
              <w:left w:val="nil"/>
              <w:right w:val="nil"/>
            </w:tcBorders>
          </w:tcPr>
          <w:p w14:paraId="6CCBCA85" w14:textId="77777777" w:rsidR="00D40733" w:rsidRPr="00DB432A" w:rsidRDefault="00D40733" w:rsidP="00D40733">
            <w:pPr>
              <w:rPr>
                <w:rFonts w:ascii="Times New Roman" w:hAnsi="Times New Roman" w:cs="Times New Roman"/>
              </w:rPr>
            </w:pPr>
          </w:p>
          <w:p w14:paraId="6FD1BA23" w14:textId="79768787" w:rsidR="00D40733" w:rsidRPr="00DB432A" w:rsidRDefault="00D40733" w:rsidP="00D40733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 xml:space="preserve">Placebo </w:t>
            </w: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5BDEB3B2" w14:textId="706EB49B" w:rsidR="00D40733" w:rsidRPr="00DB432A" w:rsidRDefault="00D40733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SGE (bits/min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9A08B8F" w14:textId="17F76765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7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10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F16A2E5" w14:textId="6603F45F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4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9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2742300" w14:textId="4BB5CCA2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12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C6FA1EC" w14:textId="3597A25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6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12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1A3BC4A" w14:textId="5B1A29BD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9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</w:t>
            </w:r>
            <w:r w:rsidR="00EB2052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4BB773" w14:textId="4F1BD966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8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</w:t>
            </w:r>
            <w:r w:rsidR="00EB2052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65096C" w14:textId="3D800CC1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8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8)</w:t>
            </w:r>
          </w:p>
        </w:tc>
      </w:tr>
      <w:tr w:rsidR="001F6287" w:rsidRPr="00DB432A" w14:paraId="498D13BA" w14:textId="40275976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62AF761A" w14:textId="77777777" w:rsidR="00D40733" w:rsidRPr="00DB432A" w:rsidRDefault="00D40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0052BF3B" w14:textId="74458DB4" w:rsidR="00D40733" w:rsidRPr="00DB432A" w:rsidRDefault="00D40733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>GTE (bits/m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7EF09C" w14:textId="7A9757C2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</w:t>
            </w:r>
            <w:r w:rsidR="00832B74">
              <w:rPr>
                <w:rFonts w:ascii="Times New Roman" w:hAnsi="Times New Roman" w:cs="Times New Roman"/>
              </w:rPr>
              <w:t xml:space="preserve"> (0</w:t>
            </w:r>
            <w:r w:rsidR="00832B74" w:rsidRPr="00832B74">
              <w:rPr>
                <w:rFonts w:ascii="Times New Roman" w:hAnsi="Times New Roman" w:cs="Times New Roman"/>
              </w:rPr>
              <w:t>.06</w:t>
            </w:r>
            <w:r w:rsidR="00832B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150A9" w14:textId="5DA01AB4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</w:t>
            </w:r>
            <w:r w:rsidR="00832B74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05041" w14:textId="28E705FA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27</w:t>
            </w:r>
            <w:r w:rsidR="00832B74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39938" w14:textId="146A684B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58F7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7</w:t>
            </w:r>
            <w:r w:rsidR="00832B74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9B763" w14:textId="53BB520A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.28</w:t>
            </w:r>
            <w:r w:rsidR="00832B74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C4F89" w14:textId="2B13D227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8</w:t>
            </w:r>
            <w:r w:rsidR="00832B74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FECFE" w14:textId="4AD05528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9</w:t>
            </w:r>
            <w:r w:rsidR="00832B74">
              <w:rPr>
                <w:rFonts w:ascii="Times New Roman" w:hAnsi="Times New Roman" w:cs="Times New Roman"/>
              </w:rPr>
              <w:t xml:space="preserve"> (0.07)</w:t>
            </w:r>
          </w:p>
        </w:tc>
      </w:tr>
      <w:tr w:rsidR="001F6287" w:rsidRPr="00DB432A" w14:paraId="4FCCE61E" w14:textId="5253A00B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443A9A57" w14:textId="77777777" w:rsidR="00D40733" w:rsidRPr="00DB432A" w:rsidRDefault="00D40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173FD84B" w14:textId="5A2A3738" w:rsidR="00D40733" w:rsidRPr="00DB432A" w:rsidRDefault="00D40733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duration (</w:t>
            </w:r>
            <w:proofErr w:type="spellStart"/>
            <w:r w:rsidRPr="00DB432A">
              <w:rPr>
                <w:rFonts w:ascii="Times New Roman" w:hAnsi="Times New Roman" w:cs="Times New Roman"/>
                <w:color w:val="1F1F1F"/>
              </w:rPr>
              <w:t>ms</w:t>
            </w:r>
            <w:proofErr w:type="spellEnd"/>
            <w:r w:rsidRPr="00DB432A">
              <w:rPr>
                <w:rFonts w:ascii="Times New Roman" w:hAnsi="Times New Roman" w:cs="Times New Roman"/>
                <w:color w:val="1F1F1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59832D" w14:textId="7457B312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0.49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0.01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A053B" w14:textId="38A97806" w:rsidR="00D40733" w:rsidRPr="00DB432A" w:rsidRDefault="007458F7" w:rsidP="001F6287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6.62</w:t>
            </w:r>
            <w:r w:rsidR="001F6287">
              <w:rPr>
                <w:rFonts w:ascii="Times New Roman" w:hAnsi="Times New Roman" w:cs="Times New Roman"/>
              </w:rPr>
              <w:t xml:space="preserve"> </w:t>
            </w:r>
            <w:r w:rsidR="00AF3B3E">
              <w:rPr>
                <w:rFonts w:ascii="Times New Roman" w:hAnsi="Times New Roman" w:cs="Times New Roman"/>
              </w:rPr>
              <w:t>(</w:t>
            </w:r>
            <w:r w:rsidR="00AF3B3E" w:rsidRPr="00AF3B3E">
              <w:rPr>
                <w:rFonts w:ascii="Times New Roman" w:hAnsi="Times New Roman" w:cs="Times New Roman"/>
              </w:rPr>
              <w:t>57.05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75E88" w14:textId="4D7E830D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13.0</w:t>
            </w:r>
            <w:r>
              <w:rPr>
                <w:rFonts w:ascii="Times New Roman" w:hAnsi="Times New Roman" w:cs="Times New Roman"/>
              </w:rPr>
              <w:t>7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1.76</w:t>
            </w:r>
            <w:r w:rsidR="00AF3B3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266CA" w14:textId="67CBAAA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06.08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85.6</w:t>
            </w:r>
            <w:r w:rsidR="00AF3B3E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E3611" w14:textId="2A250854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1.6</w:t>
            </w:r>
            <w:r>
              <w:rPr>
                <w:rFonts w:ascii="Times New Roman" w:hAnsi="Times New Roman" w:cs="Times New Roman"/>
              </w:rPr>
              <w:t>2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4.61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FDBCB" w14:textId="6EB7C4DD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0.74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3.34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2FA2AE" w14:textId="2BFE3102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35.20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0.7</w:t>
            </w:r>
            <w:r w:rsidR="00AF3B3E">
              <w:rPr>
                <w:rFonts w:ascii="Times New Roman" w:hAnsi="Times New Roman" w:cs="Times New Roman"/>
              </w:rPr>
              <w:t>4)</w:t>
            </w:r>
          </w:p>
        </w:tc>
      </w:tr>
      <w:tr w:rsidR="001F6287" w:rsidRPr="00DB432A" w14:paraId="26155F18" w14:textId="5780E180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02A4F2BB" w14:textId="77777777" w:rsidR="00D40733" w:rsidRPr="00DB432A" w:rsidRDefault="00D40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</w:tcPr>
          <w:p w14:paraId="0D009DA5" w14:textId="7CFB3FEE" w:rsidR="00D40733" w:rsidRPr="00DB432A" w:rsidRDefault="00D40733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rate (count/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C6EC6" w14:textId="273E9281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56.9</w:t>
            </w:r>
            <w:r>
              <w:rPr>
                <w:rFonts w:ascii="Times New Roman" w:hAnsi="Times New Roman" w:cs="Times New Roman"/>
              </w:rPr>
              <w:t>7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71.2</w:t>
            </w:r>
            <w:r w:rsidR="00EB205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9CBA" w14:textId="0E0F90E9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55.56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46.60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37166" w14:textId="59C89380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79.57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120.43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22A20" w14:textId="411E9EB4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75.1</w:t>
            </w:r>
            <w:r>
              <w:rPr>
                <w:rFonts w:ascii="Times New Roman" w:hAnsi="Times New Roman" w:cs="Times New Roman"/>
              </w:rPr>
              <w:t>8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104.5</w:t>
            </w:r>
            <w:r w:rsidR="00EB2052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6DFD2" w14:textId="1F0240A8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1.42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6.88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E25A2" w14:textId="458CF3FC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7.60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35.8</w:t>
            </w:r>
            <w:r w:rsidR="00EB205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7C1BF" w14:textId="4AE7EDFA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2.39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7.2</w:t>
            </w:r>
            <w:r w:rsidR="00EB2052">
              <w:rPr>
                <w:rFonts w:ascii="Times New Roman" w:hAnsi="Times New Roman" w:cs="Times New Roman"/>
              </w:rPr>
              <w:t>1)</w:t>
            </w:r>
          </w:p>
        </w:tc>
      </w:tr>
      <w:tr w:rsidR="001F6287" w:rsidRPr="00DB432A" w14:paraId="27A660A9" w14:textId="6FB0727B" w:rsidTr="001F6287">
        <w:trPr>
          <w:trHeight w:val="158"/>
        </w:trPr>
        <w:tc>
          <w:tcPr>
            <w:tcW w:w="1866" w:type="dxa"/>
            <w:vMerge w:val="restart"/>
            <w:tcBorders>
              <w:left w:val="nil"/>
              <w:right w:val="nil"/>
            </w:tcBorders>
          </w:tcPr>
          <w:p w14:paraId="22D1561B" w14:textId="77777777" w:rsidR="007458F7" w:rsidRPr="00DB432A" w:rsidRDefault="007458F7" w:rsidP="007458F7">
            <w:pPr>
              <w:rPr>
                <w:rFonts w:ascii="Times New Roman" w:hAnsi="Times New Roman" w:cs="Times New Roman"/>
              </w:rPr>
            </w:pPr>
          </w:p>
          <w:p w14:paraId="1CEDF376" w14:textId="53E11E1A" w:rsidR="007458F7" w:rsidRPr="00DB432A" w:rsidRDefault="007458F7" w:rsidP="007458F7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6FA1C43D" w14:textId="45300AD3" w:rsidR="007458F7" w:rsidRPr="00DB432A" w:rsidRDefault="007458F7" w:rsidP="007458F7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SGE (bits/mi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25837" w14:textId="70CC40FC" w:rsidR="007458F7" w:rsidRPr="00DB432A" w:rsidRDefault="00AF3B3E" w:rsidP="00745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10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EF9CB" w14:textId="01F1FAB4" w:rsidR="007458F7" w:rsidRPr="00DB432A" w:rsidRDefault="00AF3B3E" w:rsidP="00745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10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1A2FC" w14:textId="0DC8C14C" w:rsidR="007458F7" w:rsidRPr="00DB432A" w:rsidRDefault="00AF3B3E" w:rsidP="00745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6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8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666E7" w14:textId="0D01F714" w:rsidR="007458F7" w:rsidRPr="00DB432A" w:rsidRDefault="00AF3B3E" w:rsidP="00745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6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67F16" w14:textId="7B33874D" w:rsidR="007458F7" w:rsidRPr="00DB432A" w:rsidRDefault="00AF3B3E" w:rsidP="00745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790DF" w14:textId="1A19ECDF" w:rsidR="007458F7" w:rsidRPr="00DB432A" w:rsidRDefault="00AF3B3E" w:rsidP="00745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12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4DE6E" w14:textId="4F06431B" w:rsidR="007458F7" w:rsidRPr="00DB432A" w:rsidRDefault="00AF3B3E" w:rsidP="00745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>
              <w:rPr>
                <w:rFonts w:ascii="Times New Roman" w:hAnsi="Times New Roman" w:cs="Times New Roman"/>
              </w:rPr>
              <w:t>.44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1</w:t>
            </w:r>
            <w:r w:rsidR="00EB2052">
              <w:rPr>
                <w:rFonts w:ascii="Times New Roman" w:hAnsi="Times New Roman" w:cs="Times New Roman"/>
              </w:rPr>
              <w:t>5)</w:t>
            </w:r>
          </w:p>
        </w:tc>
      </w:tr>
      <w:tr w:rsidR="001F6287" w:rsidRPr="00DB432A" w14:paraId="56946B03" w14:textId="247604A5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34D6FC00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368E6637" w14:textId="5F1C23C8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>GTE (bits/m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F41A22" w14:textId="465D6710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8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7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B4F23" w14:textId="0233B242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7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4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37C1D0" w14:textId="063257D4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7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7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32911" w14:textId="2DBD6DF2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8</w:t>
            </w:r>
            <w:r w:rsidR="0033771B">
              <w:rPr>
                <w:rFonts w:ascii="Times New Roman" w:hAnsi="Times New Roman" w:cs="Times New Roman"/>
              </w:rPr>
              <w:t xml:space="preserve"> (0</w:t>
            </w:r>
            <w:r w:rsidR="0033771B" w:rsidRPr="0033771B">
              <w:rPr>
                <w:rFonts w:ascii="Times New Roman" w:hAnsi="Times New Roman" w:cs="Times New Roman"/>
              </w:rPr>
              <w:t>.0</w:t>
            </w:r>
            <w:r w:rsidR="0033771B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B6F95" w14:textId="52B98169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8</w:t>
            </w:r>
            <w:r w:rsidR="0033771B">
              <w:rPr>
                <w:rFonts w:ascii="Times New Roman" w:hAnsi="Times New Roman" w:cs="Times New Roman"/>
              </w:rPr>
              <w:t xml:space="preserve"> (0</w:t>
            </w:r>
            <w:r w:rsidR="0033771B" w:rsidRPr="0033771B">
              <w:rPr>
                <w:rFonts w:ascii="Times New Roman" w:hAnsi="Times New Roman" w:cs="Times New Roman"/>
              </w:rPr>
              <w:t>.06</w:t>
            </w:r>
            <w:r w:rsidR="003377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968967" w14:textId="39649421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8</w:t>
            </w:r>
            <w:r w:rsidR="0033771B">
              <w:rPr>
                <w:rFonts w:ascii="Times New Roman" w:hAnsi="Times New Roman" w:cs="Times New Roman"/>
              </w:rPr>
              <w:t xml:space="preserve"> (0</w:t>
            </w:r>
            <w:r w:rsidR="0033771B" w:rsidRPr="0033771B">
              <w:rPr>
                <w:rFonts w:ascii="Times New Roman" w:hAnsi="Times New Roman" w:cs="Times New Roman"/>
              </w:rPr>
              <w:t>.06</w:t>
            </w:r>
            <w:r w:rsidR="003377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CE9E2" w14:textId="32208BD1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8</w:t>
            </w:r>
            <w:r w:rsidR="0033771B">
              <w:rPr>
                <w:rFonts w:ascii="Times New Roman" w:hAnsi="Times New Roman" w:cs="Times New Roman"/>
              </w:rPr>
              <w:t xml:space="preserve"> (0.06)</w:t>
            </w:r>
          </w:p>
        </w:tc>
      </w:tr>
      <w:tr w:rsidR="001F6287" w:rsidRPr="00DB432A" w14:paraId="635149CC" w14:textId="44C568EE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37040563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304F8753" w14:textId="55959568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duration (</w:t>
            </w:r>
            <w:proofErr w:type="spellStart"/>
            <w:r w:rsidRPr="00DB432A">
              <w:rPr>
                <w:rFonts w:ascii="Times New Roman" w:hAnsi="Times New Roman" w:cs="Times New Roman"/>
                <w:color w:val="1F1F1F"/>
              </w:rPr>
              <w:t>ms</w:t>
            </w:r>
            <w:proofErr w:type="spellEnd"/>
            <w:r w:rsidRPr="00DB432A">
              <w:rPr>
                <w:rFonts w:ascii="Times New Roman" w:hAnsi="Times New Roman" w:cs="Times New Roman"/>
                <w:color w:val="1F1F1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074541" w14:textId="0DA9377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5.</w:t>
            </w:r>
            <w:r>
              <w:rPr>
                <w:rFonts w:ascii="Times New Roman" w:hAnsi="Times New Roman" w:cs="Times New Roman"/>
              </w:rPr>
              <w:t>61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5.7</w:t>
            </w:r>
            <w:r w:rsidR="00AF3B3E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8C11B" w14:textId="396B613E" w:rsidR="00D40733" w:rsidRPr="00DB432A" w:rsidRDefault="007458F7" w:rsidP="001F6287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35.64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7.87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4F143" w14:textId="62ECCAAE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13.2</w:t>
            </w:r>
            <w:r>
              <w:rPr>
                <w:rFonts w:ascii="Times New Roman" w:hAnsi="Times New Roman" w:cs="Times New Roman"/>
              </w:rPr>
              <w:t>1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85.2</w:t>
            </w:r>
            <w:r w:rsidR="00AF3B3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889FC" w14:textId="264414AF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14.83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2.7</w:t>
            </w:r>
            <w:r w:rsidR="00AF3B3E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23893" w14:textId="213BD65F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8.48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3.39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CC67A" w14:textId="2688C941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33.9</w:t>
            </w:r>
            <w:r>
              <w:rPr>
                <w:rFonts w:ascii="Times New Roman" w:hAnsi="Times New Roman" w:cs="Times New Roman"/>
              </w:rPr>
              <w:t>4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4.07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74687" w14:textId="6C2C4966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7.6</w:t>
            </w:r>
            <w:r>
              <w:rPr>
                <w:rFonts w:ascii="Times New Roman" w:hAnsi="Times New Roman" w:cs="Times New Roman"/>
              </w:rPr>
              <w:t>6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96.52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</w:tr>
      <w:tr w:rsidR="001F6287" w:rsidRPr="00DB432A" w14:paraId="6AF1D896" w14:textId="0339A19B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3C93AD26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</w:tcPr>
          <w:p w14:paraId="08665B0E" w14:textId="6691AA3E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rate (count/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FF02A" w14:textId="34FBA854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1.4</w:t>
            </w:r>
            <w:r>
              <w:rPr>
                <w:rFonts w:ascii="Times New Roman" w:hAnsi="Times New Roman" w:cs="Times New Roman"/>
              </w:rPr>
              <w:t>5</w:t>
            </w:r>
            <w:r w:rsidR="001F6287">
              <w:rPr>
                <w:rFonts w:ascii="Times New Roman" w:hAnsi="Times New Roman" w:cs="Times New Roman"/>
              </w:rPr>
              <w:t xml:space="preserve"> (</w:t>
            </w:r>
            <w:r w:rsidR="001F6287" w:rsidRPr="001F6287">
              <w:rPr>
                <w:rFonts w:ascii="Times New Roman" w:hAnsi="Times New Roman" w:cs="Times New Roman"/>
              </w:rPr>
              <w:t>29.21</w:t>
            </w:r>
            <w:r w:rsidR="001F62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D716C" w14:textId="423CBBBE" w:rsidR="00D40733" w:rsidRPr="00DB432A" w:rsidRDefault="007458F7" w:rsidP="001F6287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2.6</w:t>
            </w:r>
            <w:r>
              <w:rPr>
                <w:rFonts w:ascii="Times New Roman" w:hAnsi="Times New Roman" w:cs="Times New Roman"/>
              </w:rPr>
              <w:t>8</w:t>
            </w:r>
            <w:r w:rsidR="001F6287">
              <w:rPr>
                <w:rFonts w:ascii="Times New Roman" w:hAnsi="Times New Roman" w:cs="Times New Roman"/>
              </w:rPr>
              <w:t xml:space="preserve"> (</w:t>
            </w:r>
            <w:r w:rsidR="001F6287" w:rsidRPr="001F6287">
              <w:rPr>
                <w:rFonts w:ascii="Times New Roman" w:hAnsi="Times New Roman" w:cs="Times New Roman"/>
              </w:rPr>
              <w:t>32.66</w:t>
            </w:r>
            <w:r w:rsidR="001F62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500DF" w14:textId="51F406C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70</w:t>
            </w:r>
            <w:r w:rsidR="001F6287">
              <w:rPr>
                <w:rFonts w:ascii="Times New Roman" w:hAnsi="Times New Roman" w:cs="Times New Roman"/>
              </w:rPr>
              <w:t xml:space="preserve"> (</w:t>
            </w:r>
            <w:r w:rsidR="001F6287" w:rsidRPr="001F6287">
              <w:rPr>
                <w:rFonts w:ascii="Times New Roman" w:hAnsi="Times New Roman" w:cs="Times New Roman"/>
              </w:rPr>
              <w:t>36.17</w:t>
            </w:r>
            <w:r w:rsidR="001F62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F2D2D" w14:textId="2F1E6F2E" w:rsidR="00D40733" w:rsidRPr="00DB432A" w:rsidRDefault="007458F7" w:rsidP="001F6287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3.29</w:t>
            </w:r>
            <w:r w:rsidR="00EB2052">
              <w:rPr>
                <w:rFonts w:ascii="Times New Roman" w:hAnsi="Times New Roman" w:cs="Times New Roman"/>
              </w:rPr>
              <w:t xml:space="preserve"> </w:t>
            </w:r>
            <w:r w:rsidR="001F6287">
              <w:rPr>
                <w:rFonts w:ascii="Times New Roman" w:hAnsi="Times New Roman" w:cs="Times New Roman"/>
              </w:rPr>
              <w:t>(</w:t>
            </w:r>
            <w:r w:rsidR="001F6287" w:rsidRPr="001F6287">
              <w:rPr>
                <w:rFonts w:ascii="Times New Roman" w:hAnsi="Times New Roman" w:cs="Times New Roman"/>
              </w:rPr>
              <w:t>30.</w:t>
            </w:r>
            <w:r w:rsidR="001F6287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4D9BB" w14:textId="71CFA1D9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9.71</w:t>
            </w:r>
            <w:r w:rsidR="001F6287">
              <w:rPr>
                <w:rFonts w:ascii="Times New Roman" w:hAnsi="Times New Roman" w:cs="Times New Roman"/>
              </w:rPr>
              <w:t xml:space="preserve"> (</w:t>
            </w:r>
            <w:r w:rsidR="001F6287" w:rsidRPr="001F6287">
              <w:rPr>
                <w:rFonts w:ascii="Times New Roman" w:hAnsi="Times New Roman" w:cs="Times New Roman"/>
              </w:rPr>
              <w:t>28.98</w:t>
            </w:r>
            <w:r w:rsidR="001F62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D9B00" w14:textId="23489360" w:rsidR="00D40733" w:rsidRPr="00DB432A" w:rsidRDefault="007458F7" w:rsidP="001F6287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9.5</w:t>
            </w:r>
            <w:r>
              <w:rPr>
                <w:rFonts w:ascii="Times New Roman" w:hAnsi="Times New Roman" w:cs="Times New Roman"/>
              </w:rPr>
              <w:t>3</w:t>
            </w:r>
            <w:r w:rsidR="001F6287">
              <w:rPr>
                <w:rFonts w:ascii="Times New Roman" w:hAnsi="Times New Roman" w:cs="Times New Roman"/>
              </w:rPr>
              <w:t xml:space="preserve"> (</w:t>
            </w:r>
            <w:r w:rsidR="001F6287" w:rsidRPr="001F6287">
              <w:rPr>
                <w:rFonts w:ascii="Times New Roman" w:hAnsi="Times New Roman" w:cs="Times New Roman"/>
              </w:rPr>
              <w:t>22.65</w:t>
            </w:r>
            <w:r w:rsidR="001F62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974C0" w14:textId="089E9481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0.74</w:t>
            </w:r>
            <w:r w:rsidR="001F6287">
              <w:rPr>
                <w:rFonts w:ascii="Times New Roman" w:hAnsi="Times New Roman" w:cs="Times New Roman"/>
              </w:rPr>
              <w:t xml:space="preserve"> (</w:t>
            </w:r>
            <w:r w:rsidR="001F6287" w:rsidRPr="001F6287">
              <w:rPr>
                <w:rFonts w:ascii="Times New Roman" w:hAnsi="Times New Roman" w:cs="Times New Roman"/>
              </w:rPr>
              <w:t>27.027</w:t>
            </w:r>
            <w:r w:rsidR="001F6287">
              <w:rPr>
                <w:rFonts w:ascii="Times New Roman" w:hAnsi="Times New Roman" w:cs="Times New Roman"/>
              </w:rPr>
              <w:t>)</w:t>
            </w:r>
          </w:p>
        </w:tc>
      </w:tr>
      <w:tr w:rsidR="001F6287" w:rsidRPr="00DB432A" w14:paraId="07A9686E" w14:textId="0100C17F" w:rsidTr="001F6287">
        <w:trPr>
          <w:trHeight w:val="299"/>
        </w:trPr>
        <w:tc>
          <w:tcPr>
            <w:tcW w:w="1866" w:type="dxa"/>
            <w:vMerge w:val="restart"/>
            <w:tcBorders>
              <w:left w:val="nil"/>
              <w:right w:val="nil"/>
            </w:tcBorders>
          </w:tcPr>
          <w:p w14:paraId="4B273432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  <w:p w14:paraId="3C962254" w14:textId="014D3C6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 xml:space="preserve">Methamphetamine </w:t>
            </w: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66AFB96B" w14:textId="44DBBC8A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SGE (bits/mi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933F4" w14:textId="534B1F9F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3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8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B2209" w14:textId="321F9C53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2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579A0" w14:textId="4A11362A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4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8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7DE78" w14:textId="50ACF5EF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3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7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E784A" w14:textId="72F153B0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4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8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2145E" w14:textId="30553AEF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2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9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BE428" w14:textId="038851FA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1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8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</w:tr>
      <w:tr w:rsidR="001F6287" w:rsidRPr="00DB432A" w14:paraId="77B86409" w14:textId="043C7CCC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71585D75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66065899" w14:textId="3CDCC091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>GTE (bits/m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81D29B" w14:textId="43583717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9</w:t>
            </w:r>
            <w:r w:rsidR="0033771B">
              <w:rPr>
                <w:rFonts w:ascii="Times New Roman" w:hAnsi="Times New Roman" w:cs="Times New Roman"/>
              </w:rPr>
              <w:t xml:space="preserve"> (0</w:t>
            </w:r>
            <w:r w:rsidR="0033771B" w:rsidRPr="0033771B">
              <w:rPr>
                <w:rFonts w:ascii="Times New Roman" w:hAnsi="Times New Roman" w:cs="Times New Roman"/>
              </w:rPr>
              <w:t>.0</w:t>
            </w:r>
            <w:r w:rsidR="0033771B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942CD" w14:textId="0C07995C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</w:t>
            </w:r>
            <w:r w:rsidR="007458F7">
              <w:rPr>
                <w:rFonts w:ascii="Times New Roman" w:hAnsi="Times New Roman" w:cs="Times New Roman"/>
              </w:rPr>
              <w:t>30</w:t>
            </w:r>
            <w:r w:rsidR="0033771B">
              <w:rPr>
                <w:rFonts w:ascii="Times New Roman" w:hAnsi="Times New Roman" w:cs="Times New Roman"/>
              </w:rPr>
              <w:t xml:space="preserve"> (0</w:t>
            </w:r>
            <w:r w:rsidR="0033771B" w:rsidRPr="0033771B">
              <w:rPr>
                <w:rFonts w:ascii="Times New Roman" w:hAnsi="Times New Roman" w:cs="Times New Roman"/>
              </w:rPr>
              <w:t>.04</w:t>
            </w:r>
            <w:r w:rsidR="003377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478AE" w14:textId="49A5AB59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9</w:t>
            </w:r>
            <w:r w:rsidR="0033771B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68C9E" w14:textId="167A1937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</w:t>
            </w:r>
            <w:r w:rsidR="007458F7">
              <w:rPr>
                <w:rFonts w:ascii="Times New Roman" w:hAnsi="Times New Roman" w:cs="Times New Roman"/>
              </w:rPr>
              <w:t>30</w:t>
            </w:r>
            <w:r w:rsidR="0033771B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D6854" w14:textId="7C442573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</w:t>
            </w:r>
            <w:r w:rsidR="007458F7">
              <w:rPr>
                <w:rFonts w:ascii="Times New Roman" w:hAnsi="Times New Roman" w:cs="Times New Roman"/>
              </w:rPr>
              <w:t>30</w:t>
            </w:r>
            <w:r w:rsidR="0033771B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4BBBF" w14:textId="5DE2C0A1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30</w:t>
            </w:r>
            <w:r w:rsidR="0033771B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C47CF" w14:textId="18E6FE42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9</w:t>
            </w:r>
            <w:r w:rsidR="0033771B">
              <w:rPr>
                <w:rFonts w:ascii="Times New Roman" w:hAnsi="Times New Roman" w:cs="Times New Roman"/>
              </w:rPr>
              <w:t xml:space="preserve"> (0.06)</w:t>
            </w:r>
          </w:p>
        </w:tc>
      </w:tr>
      <w:tr w:rsidR="001F6287" w:rsidRPr="00DB432A" w14:paraId="2FC3A4ED" w14:textId="63AB9A0A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732317BD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24529630" w14:textId="7BD44A9F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duration (</w:t>
            </w:r>
            <w:proofErr w:type="spellStart"/>
            <w:r w:rsidRPr="00DB432A">
              <w:rPr>
                <w:rFonts w:ascii="Times New Roman" w:hAnsi="Times New Roman" w:cs="Times New Roman"/>
                <w:color w:val="1F1F1F"/>
              </w:rPr>
              <w:t>ms</w:t>
            </w:r>
            <w:proofErr w:type="spellEnd"/>
            <w:r w:rsidRPr="00DB432A">
              <w:rPr>
                <w:rFonts w:ascii="Times New Roman" w:hAnsi="Times New Roman" w:cs="Times New Roman"/>
                <w:color w:val="1F1F1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5871E7" w14:textId="4DD3699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38.19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59.86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1662D0" w14:textId="2EFB4310" w:rsidR="00D40733" w:rsidRPr="00DB432A" w:rsidRDefault="007458F7" w:rsidP="001F6287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47.94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58.07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9B2BC" w14:textId="3F38521C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0.49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3.06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AA2B9" w14:textId="2AE7A72A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36.</w:t>
            </w:r>
            <w:r>
              <w:rPr>
                <w:rFonts w:ascii="Times New Roman" w:hAnsi="Times New Roman" w:cs="Times New Roman"/>
              </w:rPr>
              <w:t>80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7.52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1778A" w14:textId="43C8AF11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8.00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48.78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46DEB" w14:textId="5559BC61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45.2</w:t>
            </w:r>
            <w:r>
              <w:rPr>
                <w:rFonts w:ascii="Times New Roman" w:hAnsi="Times New Roman" w:cs="Times New Roman"/>
              </w:rPr>
              <w:t>6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59.85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15EEA" w14:textId="010FCC2C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40.15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4.91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</w:tr>
      <w:tr w:rsidR="001F6287" w:rsidRPr="00DB432A" w14:paraId="5B15950B" w14:textId="6BE3211B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2864F1DB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</w:tcPr>
          <w:p w14:paraId="439F2E22" w14:textId="1A3FAEB3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rate (count/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9A472" w14:textId="68308C88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4.10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40.99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677F1" w14:textId="085D5CFD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0.61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34.1</w:t>
            </w:r>
            <w:r w:rsidR="00EB205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419D1" w14:textId="08F0B8D4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5.73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61.77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F226C" w14:textId="740AD0BF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1.68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41.10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84540" w14:textId="3B8602D0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5.00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39.84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45D94" w14:textId="05622A45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6.6</w:t>
            </w:r>
            <w:r>
              <w:rPr>
                <w:rFonts w:ascii="Times New Roman" w:hAnsi="Times New Roman" w:cs="Times New Roman"/>
              </w:rPr>
              <w:t>8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32.4</w:t>
            </w:r>
            <w:r w:rsidR="00EB205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9EA72" w14:textId="101A0AC3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4.72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36.47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</w:tr>
      <w:tr w:rsidR="001F6287" w:rsidRPr="00DB432A" w14:paraId="7F2DD6AC" w14:textId="7723BE99" w:rsidTr="001F6287">
        <w:trPr>
          <w:trHeight w:val="219"/>
        </w:trPr>
        <w:tc>
          <w:tcPr>
            <w:tcW w:w="1866" w:type="dxa"/>
            <w:vMerge w:val="restart"/>
            <w:tcBorders>
              <w:left w:val="nil"/>
              <w:right w:val="nil"/>
            </w:tcBorders>
          </w:tcPr>
          <w:p w14:paraId="57EEEDE2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  <w:p w14:paraId="763BA738" w14:textId="4C4E7276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 xml:space="preserve">Methamphetamine and alcohol </w:t>
            </w: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698AF3D2" w14:textId="4A1DF11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SGE (bits/mi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8AF76" w14:textId="5F1A31B7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.</w:t>
            </w:r>
            <w:r w:rsidR="00EB2052" w:rsidRPr="00EB2052">
              <w:rPr>
                <w:rFonts w:ascii="Times New Roman" w:hAnsi="Times New Roman" w:cs="Times New Roman"/>
              </w:rPr>
              <w:t>0</w:t>
            </w:r>
            <w:r w:rsidR="00EB205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FF21F" w14:textId="7116B42B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86834" w14:textId="619FFC44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25DAC" w14:textId="03FF1B21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6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04D9A" w14:textId="65DDAB3C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2F426" w14:textId="6CAB9C5E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</w:t>
            </w:r>
            <w:r w:rsidR="007458F7">
              <w:rPr>
                <w:rFonts w:ascii="Times New Roman" w:hAnsi="Times New Roman" w:cs="Times New Roman"/>
              </w:rPr>
              <w:t>5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</w:t>
            </w:r>
            <w:r w:rsidR="00EB205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3F3B6" w14:textId="1059A430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43</w:t>
            </w:r>
            <w:r w:rsidR="00EB2052">
              <w:rPr>
                <w:rFonts w:ascii="Times New Roman" w:hAnsi="Times New Roman" w:cs="Times New Roman"/>
              </w:rPr>
              <w:t xml:space="preserve"> (0</w:t>
            </w:r>
            <w:r w:rsidR="00EB2052" w:rsidRPr="00EB2052">
              <w:rPr>
                <w:rFonts w:ascii="Times New Roman" w:hAnsi="Times New Roman" w:cs="Times New Roman"/>
              </w:rPr>
              <w:t>.07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</w:tr>
      <w:tr w:rsidR="001F6287" w:rsidRPr="00DB432A" w14:paraId="33DADD87" w14:textId="7CB957F8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15CCAE58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6849352A" w14:textId="79B6D572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</w:rPr>
              <w:t>GTE (bits/m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898C3C" w14:textId="7618094B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9</w:t>
            </w:r>
            <w:r w:rsidR="0033771B">
              <w:rPr>
                <w:rFonts w:ascii="Times New Roman" w:hAnsi="Times New Roman" w:cs="Times New Roman"/>
              </w:rPr>
              <w:t xml:space="preserve"> (0</w:t>
            </w:r>
            <w:r w:rsidR="0033771B" w:rsidRPr="0033771B">
              <w:rPr>
                <w:rFonts w:ascii="Times New Roman" w:hAnsi="Times New Roman" w:cs="Times New Roman"/>
              </w:rPr>
              <w:t>.06</w:t>
            </w:r>
            <w:r w:rsidR="003377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5BCED" w14:textId="0A3DC33E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9</w:t>
            </w:r>
            <w:r w:rsidR="0033771B">
              <w:rPr>
                <w:rFonts w:ascii="Times New Roman" w:hAnsi="Times New Roman" w:cs="Times New Roman"/>
              </w:rPr>
              <w:t xml:space="preserve"> (0</w:t>
            </w:r>
            <w:r w:rsidR="0033771B" w:rsidRPr="0033771B">
              <w:rPr>
                <w:rFonts w:ascii="Times New Roman" w:hAnsi="Times New Roman" w:cs="Times New Roman"/>
              </w:rPr>
              <w:t>.04</w:t>
            </w:r>
            <w:r w:rsidR="003377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BDB5DA" w14:textId="330C5807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8</w:t>
            </w:r>
            <w:r w:rsidR="0033771B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6394C" w14:textId="5C2F93A1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</w:t>
            </w:r>
            <w:r w:rsidR="007458F7">
              <w:rPr>
                <w:rFonts w:ascii="Times New Roman" w:hAnsi="Times New Roman" w:cs="Times New Roman"/>
              </w:rPr>
              <w:t>9</w:t>
            </w:r>
            <w:r w:rsidR="0033771B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0EEEC" w14:textId="606D0B8E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30</w:t>
            </w:r>
            <w:r w:rsidR="0033771B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9E514" w14:textId="45254445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9</w:t>
            </w:r>
            <w:r w:rsidR="0033771B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0B08A" w14:textId="32F74AE0" w:rsidR="00D40733" w:rsidRPr="00DB432A" w:rsidRDefault="00AF3B3E" w:rsidP="00D40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58F7" w:rsidRPr="007458F7">
              <w:rPr>
                <w:rFonts w:ascii="Times New Roman" w:hAnsi="Times New Roman" w:cs="Times New Roman"/>
              </w:rPr>
              <w:t>.28</w:t>
            </w:r>
            <w:r w:rsidR="0033771B">
              <w:rPr>
                <w:rFonts w:ascii="Times New Roman" w:hAnsi="Times New Roman" w:cs="Times New Roman"/>
              </w:rPr>
              <w:t xml:space="preserve"> (0.06)</w:t>
            </w:r>
          </w:p>
        </w:tc>
      </w:tr>
      <w:tr w:rsidR="001F6287" w:rsidRPr="00DB432A" w14:paraId="671C976D" w14:textId="17318A42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633356B4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right w:val="nil"/>
            </w:tcBorders>
          </w:tcPr>
          <w:p w14:paraId="439228AF" w14:textId="76276B4D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duration (</w:t>
            </w:r>
            <w:proofErr w:type="spellStart"/>
            <w:r w:rsidRPr="00DB432A">
              <w:rPr>
                <w:rFonts w:ascii="Times New Roman" w:hAnsi="Times New Roman" w:cs="Times New Roman"/>
                <w:color w:val="1F1F1F"/>
              </w:rPr>
              <w:t>ms</w:t>
            </w:r>
            <w:proofErr w:type="spellEnd"/>
            <w:r w:rsidRPr="00DB432A">
              <w:rPr>
                <w:rFonts w:ascii="Times New Roman" w:hAnsi="Times New Roman" w:cs="Times New Roman"/>
                <w:color w:val="1F1F1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2F8DA0" w14:textId="456226C0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3.85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9.43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591AFB" w14:textId="12050AA6" w:rsidR="00D40733" w:rsidRPr="00DB432A" w:rsidRDefault="007458F7" w:rsidP="001F6287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4.1</w:t>
            </w:r>
            <w:r>
              <w:rPr>
                <w:rFonts w:ascii="Times New Roman" w:hAnsi="Times New Roman" w:cs="Times New Roman"/>
              </w:rPr>
              <w:t>1</w:t>
            </w:r>
            <w:r w:rsidR="001F6287">
              <w:rPr>
                <w:rFonts w:ascii="Times New Roman" w:hAnsi="Times New Roman" w:cs="Times New Roman"/>
              </w:rPr>
              <w:t xml:space="preserve"> </w:t>
            </w:r>
            <w:r w:rsidR="00AF3B3E">
              <w:rPr>
                <w:rFonts w:ascii="Times New Roman" w:hAnsi="Times New Roman" w:cs="Times New Roman"/>
              </w:rPr>
              <w:t>(</w:t>
            </w:r>
            <w:r w:rsidR="00AF3B3E" w:rsidRPr="00AF3B3E">
              <w:rPr>
                <w:rFonts w:ascii="Times New Roman" w:hAnsi="Times New Roman" w:cs="Times New Roman"/>
              </w:rPr>
              <w:t>94.</w:t>
            </w:r>
            <w:r w:rsidR="00AF3B3E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CB938" w14:textId="5A0FF22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14.3</w:t>
            </w:r>
            <w:r>
              <w:rPr>
                <w:rFonts w:ascii="Times New Roman" w:hAnsi="Times New Roman" w:cs="Times New Roman"/>
              </w:rPr>
              <w:t>8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76.61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A6F5C" w14:textId="502B7923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4.1</w:t>
            </w:r>
            <w:r>
              <w:rPr>
                <w:rFonts w:ascii="Times New Roman" w:hAnsi="Times New Roman" w:cs="Times New Roman"/>
              </w:rPr>
              <w:t>2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0.8</w:t>
            </w:r>
            <w:r w:rsidR="00AF3B3E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F0A57" w14:textId="4AD0762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8.9</w:t>
            </w:r>
            <w:r>
              <w:rPr>
                <w:rFonts w:ascii="Times New Roman" w:hAnsi="Times New Roman" w:cs="Times New Roman"/>
              </w:rPr>
              <w:t>6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57.50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4F67B0" w14:textId="5AF16E29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4.70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6.8</w:t>
            </w:r>
            <w:r w:rsidR="00AF3B3E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1BDA6" w14:textId="26F2D1DA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326.86</w:t>
            </w:r>
            <w:r w:rsidR="00AF3B3E">
              <w:rPr>
                <w:rFonts w:ascii="Times New Roman" w:hAnsi="Times New Roman" w:cs="Times New Roman"/>
              </w:rPr>
              <w:t xml:space="preserve"> (</w:t>
            </w:r>
            <w:r w:rsidR="00AF3B3E" w:rsidRPr="00AF3B3E">
              <w:rPr>
                <w:rFonts w:ascii="Times New Roman" w:hAnsi="Times New Roman" w:cs="Times New Roman"/>
              </w:rPr>
              <w:t>62.20</w:t>
            </w:r>
            <w:r w:rsidR="00AF3B3E">
              <w:rPr>
                <w:rFonts w:ascii="Times New Roman" w:hAnsi="Times New Roman" w:cs="Times New Roman"/>
              </w:rPr>
              <w:t>)</w:t>
            </w:r>
          </w:p>
        </w:tc>
      </w:tr>
      <w:tr w:rsidR="001F6287" w:rsidRPr="00DB432A" w14:paraId="2A261DA2" w14:textId="0C256193" w:rsidTr="001F6287">
        <w:trPr>
          <w:trHeight w:val="141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16DA41A9" w14:textId="77777777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</w:tcPr>
          <w:p w14:paraId="4E15B5A1" w14:textId="614C5099" w:rsidR="00D40733" w:rsidRPr="00DB432A" w:rsidRDefault="00D40733" w:rsidP="005851C6">
            <w:pPr>
              <w:rPr>
                <w:rFonts w:ascii="Times New Roman" w:hAnsi="Times New Roman" w:cs="Times New Roman"/>
              </w:rPr>
            </w:pPr>
            <w:r w:rsidRPr="00DB432A">
              <w:rPr>
                <w:rFonts w:ascii="Times New Roman" w:hAnsi="Times New Roman" w:cs="Times New Roman"/>
                <w:color w:val="1F1F1F"/>
              </w:rPr>
              <w:t>Fixation rate (count/min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1E5B509" w14:textId="2CB732ED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50.69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8.5</w:t>
            </w:r>
            <w:r w:rsidR="00EB205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45EE20D" w14:textId="6C5D91EB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3.1</w:t>
            </w:r>
            <w:r>
              <w:rPr>
                <w:rFonts w:ascii="Times New Roman" w:hAnsi="Times New Roman" w:cs="Times New Roman"/>
              </w:rPr>
              <w:t>2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5.2</w:t>
            </w:r>
            <w:r w:rsidR="00EB2052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712E703" w14:textId="081DE230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8.54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9.92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B353336" w14:textId="38069D17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48.45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7.91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FA5F49" w14:textId="1A63957A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52.7</w:t>
            </w:r>
            <w:r>
              <w:rPr>
                <w:rFonts w:ascii="Times New Roman" w:hAnsi="Times New Roman" w:cs="Times New Roman"/>
              </w:rPr>
              <w:t>9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8.40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3CB2B70" w14:textId="15BF2F6E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51.0</w:t>
            </w:r>
            <w:r>
              <w:rPr>
                <w:rFonts w:ascii="Times New Roman" w:hAnsi="Times New Roman" w:cs="Times New Roman"/>
              </w:rPr>
              <w:t>7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28.15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1CF6D5" w14:textId="73C045AB" w:rsidR="00D40733" w:rsidRPr="00DB432A" w:rsidRDefault="007458F7" w:rsidP="00D40733">
            <w:pPr>
              <w:jc w:val="center"/>
              <w:rPr>
                <w:rFonts w:ascii="Times New Roman" w:hAnsi="Times New Roman" w:cs="Times New Roman"/>
              </w:rPr>
            </w:pPr>
            <w:r w:rsidRPr="007458F7">
              <w:rPr>
                <w:rFonts w:ascii="Times New Roman" w:hAnsi="Times New Roman" w:cs="Times New Roman"/>
              </w:rPr>
              <w:t>60.1</w:t>
            </w:r>
            <w:r>
              <w:rPr>
                <w:rFonts w:ascii="Times New Roman" w:hAnsi="Times New Roman" w:cs="Times New Roman"/>
              </w:rPr>
              <w:t>8</w:t>
            </w:r>
            <w:r w:rsidR="00EB2052">
              <w:rPr>
                <w:rFonts w:ascii="Times New Roman" w:hAnsi="Times New Roman" w:cs="Times New Roman"/>
              </w:rPr>
              <w:t xml:space="preserve"> (</w:t>
            </w:r>
            <w:r w:rsidR="00EB2052" w:rsidRPr="00EB2052">
              <w:rPr>
                <w:rFonts w:ascii="Times New Roman" w:hAnsi="Times New Roman" w:cs="Times New Roman"/>
              </w:rPr>
              <w:t>32.18</w:t>
            </w:r>
            <w:r w:rsidR="00EB2052">
              <w:rPr>
                <w:rFonts w:ascii="Times New Roman" w:hAnsi="Times New Roman" w:cs="Times New Roman"/>
              </w:rPr>
              <w:t>)</w:t>
            </w:r>
          </w:p>
        </w:tc>
      </w:tr>
    </w:tbl>
    <w:p w14:paraId="5E14C481" w14:textId="706D2307" w:rsidR="005851C6" w:rsidRPr="00D40733" w:rsidRDefault="00832B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1F1F1F"/>
          <w:sz w:val="20"/>
          <w:szCs w:val="20"/>
        </w:rPr>
        <w:t xml:space="preserve">min = minute; </w:t>
      </w:r>
      <w:proofErr w:type="spellStart"/>
      <w:r>
        <w:rPr>
          <w:rFonts w:ascii="Times New Roman" w:hAnsi="Times New Roman" w:cs="Times New Roman"/>
          <w:color w:val="1F1F1F"/>
          <w:sz w:val="20"/>
          <w:szCs w:val="20"/>
        </w:rPr>
        <w:t>ms</w:t>
      </w:r>
      <w:proofErr w:type="spellEnd"/>
      <w:r>
        <w:rPr>
          <w:rFonts w:ascii="Times New Roman" w:hAnsi="Times New Roman" w:cs="Times New Roman"/>
          <w:color w:val="1F1F1F"/>
          <w:sz w:val="20"/>
          <w:szCs w:val="20"/>
        </w:rPr>
        <w:t xml:space="preserve"> = milliseconds; </w:t>
      </w:r>
      <w:r w:rsidR="005851C6" w:rsidRPr="00D40733">
        <w:rPr>
          <w:rFonts w:ascii="Times New Roman" w:hAnsi="Times New Roman" w:cs="Times New Roman"/>
          <w:color w:val="1F1F1F"/>
          <w:sz w:val="20"/>
          <w:szCs w:val="20"/>
        </w:rPr>
        <w:t>SGE = Stationary gaze entropy; GTE = Gaze transition entropy.</w:t>
      </w:r>
    </w:p>
    <w:sectPr w:rsidR="005851C6" w:rsidRPr="00D40733" w:rsidSect="000E6E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C6"/>
    <w:rsid w:val="000E6EA1"/>
    <w:rsid w:val="001F6287"/>
    <w:rsid w:val="00227362"/>
    <w:rsid w:val="0033771B"/>
    <w:rsid w:val="00366E8B"/>
    <w:rsid w:val="005851C6"/>
    <w:rsid w:val="005B2190"/>
    <w:rsid w:val="00687B2B"/>
    <w:rsid w:val="006F263C"/>
    <w:rsid w:val="007458F7"/>
    <w:rsid w:val="00832B74"/>
    <w:rsid w:val="00A4063A"/>
    <w:rsid w:val="00AF3B3E"/>
    <w:rsid w:val="00BF141A"/>
    <w:rsid w:val="00CF4FF6"/>
    <w:rsid w:val="00D40733"/>
    <w:rsid w:val="00DB432A"/>
    <w:rsid w:val="00E22982"/>
    <w:rsid w:val="00EB2052"/>
    <w:rsid w:val="00F155A3"/>
    <w:rsid w:val="00F5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5AC8"/>
  <w15:chartTrackingRefBased/>
  <w15:docId w15:val="{7BB8AAC7-CB53-41DF-9ADB-4000B04A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05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7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Hayley</dc:creator>
  <cp:keywords/>
  <dc:description/>
  <cp:lastModifiedBy>Amie Hayley</cp:lastModifiedBy>
  <cp:revision>10</cp:revision>
  <dcterms:created xsi:type="dcterms:W3CDTF">2023-11-30T04:12:00Z</dcterms:created>
  <dcterms:modified xsi:type="dcterms:W3CDTF">2024-04-11T00:37:00Z</dcterms:modified>
</cp:coreProperties>
</file>